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.  Individual and Group Interview Question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arent Schedule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ase tell me what each of (child’s name)’s providers are responsible for in regard to his care.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ease tell me about a time when (your child’s) healthcare providers worked well together.  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Why did they work well together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 xml:space="preserve">What about a time when they did not work well together?  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Why did they not work well together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f a provider makes a change in (child’s name)’s care plan then how do you find out that change has occurred?  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How is that change communicated to his/her other healthcare providers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How does this influence the care your child receives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ase tell me about (child’s name)’s health records and his tracheotomy care plans.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Who is in charge of the information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Who updates the information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Where is the information stored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Is it readily-available to you and (child’s name)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is (child’s name)’s health influenced by having (or not having) a plan in place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do you keep up with the (child’s name)’s tracheotomy-related health information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could we improve the care that (child’s name)’s receives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could we make (child’s name)’s providers work better together for (child’s name)’s health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ovider Schedule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ase tell me what each provider is responsible for in regard to care for a child with tracheotomy.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ase tell me about a time when you collaborated or worked closely with other healthcare providers to care for a child with a tracheotomy.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Why did you work well together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 xml:space="preserve">What about a time when you did not work well together with other providers? 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Why did you not work well together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f a provider makes a change to a child’s care plan then how do you find out that change has occurred?  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How is that change communicated among the healthcare providers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How does this influence the care the children receive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ase tell me about the health records and care plans for children with tracheotomy in your practice.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do you keep up with the tracheotomy-related health information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is in charge of the information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Who updates the information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Where is the information stored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Is it readily-available to you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is the children’s health influenced by having (or not having) a plan in place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could we improve the care that children with tracheotomy receive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could we make their providers work better together?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5T09:37:00Z</dcterms:created>
  <dc:creator>CH111625</dc:creator>
  <dc:description/>
  <cp:keywords/>
  <dc:language>en-US</dc:language>
  <cp:lastModifiedBy> </cp:lastModifiedBy>
  <dcterms:modified xsi:type="dcterms:W3CDTF">2011-04-25T09:45:00Z</dcterms:modified>
  <cp:revision>3</cp:revision>
  <dc:subject/>
  <dc:title>Table 1</dc:title>
</cp:coreProperties>
</file>